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E20B0" w14:textId="4C8144A8" w:rsidR="00467CAF" w:rsidRPr="00E46951" w:rsidRDefault="00A27F9F" w:rsidP="00E46951">
      <w:pPr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32"/>
          <w:lang w:val="en-GB"/>
        </w:rPr>
      </w:pPr>
      <w:r w:rsidRPr="00E46951">
        <w:rPr>
          <w:rFonts w:ascii="Times New Roman" w:hAnsi="Times New Roman" w:cs="Times New Roman"/>
          <w:b/>
          <w:bCs/>
          <w:color w:val="000000" w:themeColor="text1"/>
          <w:szCs w:val="32"/>
          <w:lang w:val="en-GB"/>
        </w:rPr>
        <w:t>Supplemental materials</w:t>
      </w:r>
    </w:p>
    <w:p w14:paraId="3607FAF2" w14:textId="77777777" w:rsidR="00316D18" w:rsidRPr="004308C1" w:rsidRDefault="00E46951" w:rsidP="00316D18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Hlk124949308"/>
      <w:r w:rsidRPr="00E46951">
        <w:rPr>
          <w:rFonts w:ascii="Times New Roman" w:hAnsi="Times New Roman" w:cs="Times New Roman"/>
          <w:b/>
          <w:bCs/>
          <w:color w:val="000000" w:themeColor="text1"/>
          <w:szCs w:val="28"/>
          <w:lang w:val="en-GB"/>
        </w:rPr>
        <w:t xml:space="preserve">Title: </w:t>
      </w:r>
      <w:bookmarkStart w:id="1" w:name="OLE_LINK9"/>
      <w:r w:rsidR="00316D18" w:rsidRPr="004308C1">
        <w:rPr>
          <w:rFonts w:ascii="Times New Roman" w:hAnsi="Times New Roman" w:cs="Times New Roman"/>
          <w:b/>
          <w:lang w:val="en-GB"/>
        </w:rPr>
        <w:t>Quantitative Analysis of Apparent Diffusion Coefficients to Predict Neurological Prognosis in Cardiac Arrest Survivors: An Observational Derivation and Internal-External Validation Study</w:t>
      </w:r>
    </w:p>
    <w:bookmarkEnd w:id="1"/>
    <w:p w14:paraId="7C96A150" w14:textId="77777777" w:rsidR="00DC360C" w:rsidRPr="00893B90" w:rsidRDefault="00DC360C" w:rsidP="00893B90">
      <w:pPr>
        <w:spacing w:line="480" w:lineRule="auto"/>
        <w:jc w:val="both"/>
        <w:rPr>
          <w:rFonts w:ascii="Times New Roman" w:eastAsia="Malgun Gothic" w:hAnsi="Times New Roman" w:cs="Times New Roman"/>
          <w:bCs/>
          <w:sz w:val="24"/>
          <w:szCs w:val="24"/>
          <w:lang w:val="en-GB"/>
        </w:rPr>
      </w:pPr>
    </w:p>
    <w:p w14:paraId="5924245F" w14:textId="54984FC1" w:rsidR="00615F47" w:rsidRPr="000A6548" w:rsidRDefault="00E059AB" w:rsidP="00893B90">
      <w:pPr>
        <w:spacing w:line="480" w:lineRule="auto"/>
        <w:rPr>
          <w:rFonts w:ascii="Times New Roman" w:eastAsia="Malgun Gothic" w:hAnsi="Times New Roman" w:cs="Times New Roman"/>
          <w:bCs/>
          <w:color w:val="000000" w:themeColor="text1"/>
          <w:sz w:val="24"/>
          <w:szCs w:val="24"/>
          <w:lang w:val="en-GB" w:eastAsia="ko-KR"/>
        </w:rPr>
      </w:pPr>
      <w:proofErr w:type="spellStart"/>
      <w:proofErr w:type="gramStart"/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proofErr w:type="gramEnd"/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1</w:t>
      </w:r>
      <w:r w:rsidRPr="00615F47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</w:t>
      </w:r>
      <w:r w:rsidR="00E46951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Table S1. </w:t>
      </w:r>
      <w:r w:rsidR="00316D18" w:rsidRPr="00316D18">
        <w:rPr>
          <w:rFonts w:ascii="Times New Roman" w:eastAsia="Malgun Gothic" w:hAnsi="Times New Roman" w:cs="Times New Roman"/>
          <w:bCs/>
          <w:color w:val="000000" w:themeColor="text1"/>
          <w:szCs w:val="20"/>
          <w:lang w:eastAsia="ko-KR"/>
        </w:rPr>
        <w:t>Associations between the voxel-based quantitatively analyzed parameters of ADC and neurological outcomes in the derivation cohort</w:t>
      </w:r>
    </w:p>
    <w:bookmarkEnd w:id="0"/>
    <w:p w14:paraId="227D2D34" w14:textId="77777777" w:rsidR="00893B90" w:rsidRPr="008D5BA0" w:rsidRDefault="00893B90" w:rsidP="00607B57">
      <w:pPr>
        <w:suppressAutoHyphens/>
        <w:spacing w:line="480" w:lineRule="auto"/>
        <w:jc w:val="both"/>
        <w:rPr>
          <w:rFonts w:ascii="Times New Roman" w:eastAsia="Malgun Gothic" w:hAnsi="Times New Roman" w:cs="Times New Roman"/>
          <w:color w:val="000000" w:themeColor="text1"/>
          <w:sz w:val="24"/>
          <w:szCs w:val="24"/>
          <w:lang w:val="en-GB"/>
        </w:rPr>
        <w:sectPr w:rsidR="00893B90" w:rsidRPr="008D5BA0" w:rsidSect="00536A48">
          <w:footerReference w:type="default" r:id="rId8"/>
          <w:footerReference w:type="first" r:id="rId9"/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2A86F391" w14:textId="77777777" w:rsidR="00316D18" w:rsidRPr="008D5BA0" w:rsidRDefault="00316D18" w:rsidP="00316D18">
      <w:pPr>
        <w:spacing w:line="240" w:lineRule="auto"/>
        <w:jc w:val="both"/>
        <w:rPr>
          <w:rFonts w:ascii="Times New Roman" w:eastAsia="Malgun Gothic" w:hAnsi="Times New Roman" w:cs="Times New Roman"/>
          <w:bCs/>
          <w:color w:val="000000" w:themeColor="text1"/>
          <w:sz w:val="20"/>
          <w:szCs w:val="20"/>
          <w:lang w:val="en-GB" w:eastAsia="ko-KR"/>
        </w:rPr>
      </w:pPr>
      <w:bookmarkStart w:id="2" w:name="_Hlk29569986"/>
      <w:r w:rsidRPr="008D5BA0">
        <w:rPr>
          <w:rFonts w:ascii="Times New Roman" w:eastAsia="Malgun Gothic" w:hAnsi="Times New Roman" w:cs="Times New Roman"/>
          <w:b/>
          <w:color w:val="000000" w:themeColor="text1"/>
          <w:sz w:val="20"/>
          <w:szCs w:val="20"/>
          <w:lang w:val="en-GB" w:eastAsia="ko-KR"/>
        </w:rPr>
        <w:lastRenderedPageBreak/>
        <w:t>1. Table S1.</w:t>
      </w:r>
      <w:r w:rsidRPr="008D5BA0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</w:t>
      </w:r>
      <w:bookmarkStart w:id="3" w:name="_Hlk146714576"/>
      <w:r w:rsidRPr="00A42BC7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eastAsia="ko-KR"/>
        </w:rPr>
        <w:t>Associations between the voxel-based quantitatively analyzed parameters of ADC and neurological outcomes in the derivation cohor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8"/>
        <w:gridCol w:w="2125"/>
        <w:gridCol w:w="2833"/>
        <w:gridCol w:w="3591"/>
        <w:gridCol w:w="3594"/>
        <w:gridCol w:w="1127"/>
      </w:tblGrid>
      <w:tr w:rsidR="00316D18" w:rsidRPr="008D5BA0" w14:paraId="40A34DAD" w14:textId="77777777" w:rsidTr="00A61FEF">
        <w:trPr>
          <w:trHeight w:val="523"/>
        </w:trPr>
        <w:tc>
          <w:tcPr>
            <w:tcW w:w="1381" w:type="pct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3ABA1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bookmarkStart w:id="4" w:name="_Hlk146985013"/>
            <w:bookmarkEnd w:id="3"/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(</w:t>
            </w:r>
            <w:r>
              <w:rPr>
                <w:rFonts w:ascii="Times New Roman" w:hAnsi="Times New Roman" w:cs="Times New Roman"/>
                <w:iCs/>
                <w:sz w:val="20"/>
                <w:lang w:val="en-GB"/>
              </w:rPr>
              <w:t>thres</w:t>
            </w:r>
            <w:r w:rsidRPr="00A42BC7">
              <w:rPr>
                <w:rFonts w:ascii="Times New Roman" w:hAnsi="Times New Roman" w:cs="Times New Roman"/>
                <w:iCs/>
                <w:sz w:val="20"/>
                <w:lang w:val="en-GB"/>
              </w:rPr>
              <w:t>holds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  <w:r w:rsidRPr="00A42BC7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92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02224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cohort, n = 224</w:t>
            </w:r>
          </w:p>
        </w:tc>
        <w:tc>
          <w:tcPr>
            <w:tcW w:w="116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EAE04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d neurological outcome, n = 83</w:t>
            </w:r>
          </w:p>
        </w:tc>
        <w:tc>
          <w:tcPr>
            <w:tcW w:w="116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AAEAB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r neurological outcome, n = 141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C6B0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8D5B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316D18" w:rsidRPr="008D5BA0" w14:paraId="4A24E117" w14:textId="77777777" w:rsidTr="00A61FEF">
        <w:trPr>
          <w:trHeight w:val="283"/>
        </w:trPr>
        <w:tc>
          <w:tcPr>
            <w:tcW w:w="69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E7C72E" w14:textId="77777777" w:rsidR="00316D18" w:rsidRPr="00FB3A4E" w:rsidRDefault="00316D18" w:rsidP="00A61F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sholds</w:t>
            </w:r>
          </w:p>
          <w:p w14:paraId="7DD107AC" w14:textId="77777777" w:rsidR="00316D18" w:rsidRPr="00FB3A4E" w:rsidRDefault="00316D18" w:rsidP="00A61F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ADC,</w:t>
            </w:r>
          </w:p>
          <w:p w14:paraId="57205B20" w14:textId="77777777" w:rsidR="00316D18" w:rsidRPr="00FB3A4E" w:rsidRDefault="00316D18" w:rsidP="00A61F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 10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−6</w:t>
            </w:r>
            <w:r w:rsidRPr="00FB3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²/s</w:t>
            </w:r>
          </w:p>
          <w:p w14:paraId="0F54CE64" w14:textId="77777777" w:rsidR="00316D18" w:rsidRPr="00FB3A4E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9E2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377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5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201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2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9AA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988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7D71400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03DC0C0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CFE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66FB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614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4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E68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3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1EB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58CA1E42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127079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D92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DC2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3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BC94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4FB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.5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B9B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F8DA6A3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5CF7AB1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2E0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985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(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0.7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1A5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3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BE1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4 (1.8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736B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436B917D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383EA21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3541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E3D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 (1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0.8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982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035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3 (3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9.2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B4A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EFE8EE2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10B94241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62E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D11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 (2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9.3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86DB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1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24F3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0 (4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2.1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4A42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5CE2001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46BC43D3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D9A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D4D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 (3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9.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BDF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 (2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0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54A2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2 (7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7.2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D0C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624D2DDC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3FAEA06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5C2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F76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6 (6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0.3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ED3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3 (3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.0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8B41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0 (11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8.6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3DD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0C97C800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45E5445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8EC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0AD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6 (1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0.8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A98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2 (7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3.9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B4A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9 (18.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7.65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57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540912C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35E050D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FB5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B53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9 (20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8.5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D843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2 (15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3.8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7CC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5 (32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4.80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8A4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4F24B60C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090E14A3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67E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466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8 (33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5.18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123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2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.9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9.1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D3A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3 (45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9.6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50F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23E8305D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4E68CB8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5D8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C933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7 (50.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1.4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9C7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8 (45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5.4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737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1 (58.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2.8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A90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1A529F31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1D94350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28A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B02B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32 (64.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7.1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3F5B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1 (61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9.0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68D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3 (7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4.63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DCFD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6F97AEF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6EB1E70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E0C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6D8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1 (74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0.8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1DE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1 (73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78.2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E79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1 (78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5.9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0F9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3B21E30F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1BEE038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4B8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7E4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83 (82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3.2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CD93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8 (8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4.8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616F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7 (85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C1C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1D8F82FF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1E10824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B0B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1F6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5 (87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5.1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474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0 (86.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9.2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4EDB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7 (89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7.9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D5C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260E271C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25A1379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9C9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DC37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3 (91.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6.72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0CE2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1 (91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2.7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3150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5 (92.7</w:t>
            </w: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8.6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A39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7902A9D1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right w:val="nil"/>
            </w:tcBorders>
          </w:tcPr>
          <w:p w14:paraId="07FF20D6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660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0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859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6 (94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8.01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EAA5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8 (94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5.4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67EC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0 (95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9.14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BA7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16D18" w:rsidRPr="008D5BA0" w14:paraId="2EFC0F88" w14:textId="77777777" w:rsidTr="00A61FEF">
        <w:trPr>
          <w:trHeight w:val="283"/>
        </w:trPr>
        <w:tc>
          <w:tcPr>
            <w:tcW w:w="69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639AC69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983128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ADC</w:t>
            </w:r>
            <w:r w:rsidRPr="00A42BC7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−</w:t>
            </w:r>
            <w:r w:rsidRPr="00A42BC7">
              <w:rPr>
                <w:rFonts w:ascii="Times New Roman" w:hAnsi="Times New Roman" w:cs="Times New Roman"/>
                <w:sz w:val="20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Pr="008D5BA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50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28C7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9 (97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9.07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F4AA1E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0 (97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7.86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F33EA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9 (97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99.59</w:t>
            </w:r>
            <w:r w:rsidRPr="008D5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E76AE1" w14:textId="77777777" w:rsidR="00316D18" w:rsidRPr="008D5BA0" w:rsidRDefault="00316D18" w:rsidP="00A61F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BA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6ECAD6D" w14:textId="77777777" w:rsidR="00316D18" w:rsidRPr="008D5BA0" w:rsidRDefault="00316D18" w:rsidP="00316D18">
      <w:pPr>
        <w:spacing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bookmarkStart w:id="5" w:name="_Hlk146985056"/>
      <w:bookmarkEnd w:id="4"/>
      <w:r w:rsidRPr="008D5BA0">
        <w:rPr>
          <w:rFonts w:ascii="Times New Roman" w:hAnsi="Times New Roman" w:cs="Times New Roman"/>
          <w:sz w:val="20"/>
          <w:szCs w:val="20"/>
          <w:lang w:eastAsia="ko-KR"/>
        </w:rPr>
        <w:t>Data are pr</w:t>
      </w:r>
      <w:bookmarkStart w:id="6" w:name="_GoBack"/>
      <w:bookmarkEnd w:id="6"/>
      <w:r w:rsidRPr="008D5BA0">
        <w:rPr>
          <w:rFonts w:ascii="Times New Roman" w:hAnsi="Times New Roman" w:cs="Times New Roman"/>
          <w:sz w:val="20"/>
          <w:szCs w:val="20"/>
          <w:lang w:eastAsia="ko-KR"/>
        </w:rPr>
        <w:t>esented as median value and interquartile range.</w:t>
      </w:r>
    </w:p>
    <w:p w14:paraId="10C5D9FC" w14:textId="77777777" w:rsidR="00316D18" w:rsidRPr="008D5BA0" w:rsidRDefault="00316D18" w:rsidP="00316D18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proofErr w:type="gramEnd"/>
      <w:r w:rsidRPr="008D5BA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FE501A">
        <w:rPr>
          <w:rFonts w:ascii="Times New Roman" w:hAnsi="Times New Roman" w:cs="Times New Roman"/>
          <w:color w:val="000000" w:themeColor="text1"/>
          <w:szCs w:val="20"/>
        </w:rPr>
        <w:t>The definition of ADC</w:t>
      </w:r>
      <w:r w:rsidRPr="00A42BC7">
        <w:rPr>
          <w:rFonts w:ascii="Times New Roman" w:hAnsi="Times New Roman" w:cs="Times New Roman"/>
          <w:color w:val="000000" w:themeColor="text1"/>
          <w:sz w:val="20"/>
          <w:lang w:val="en-GB"/>
        </w:rPr>
        <w:t>−</w:t>
      </w:r>
      <w:r w:rsidRPr="00FE501A">
        <w:rPr>
          <w:rFonts w:ascii="Times New Roman" w:hAnsi="Times New Roman" w:cs="Times New Roman"/>
          <w:color w:val="000000" w:themeColor="text1"/>
          <w:szCs w:val="20"/>
        </w:rPr>
        <w:t>R(</w:t>
      </w:r>
      <w:r w:rsidRPr="00A42BC7">
        <w:rPr>
          <w:rFonts w:ascii="Times New Roman" w:hAnsi="Times New Roman" w:cs="Times New Roman"/>
          <w:i/>
          <w:color w:val="000000" w:themeColor="text1"/>
          <w:szCs w:val="20"/>
        </w:rPr>
        <w:t>x</w:t>
      </w:r>
      <w:r w:rsidRPr="00FE501A">
        <w:rPr>
          <w:rFonts w:ascii="Times New Roman" w:hAnsi="Times New Roman" w:cs="Times New Roman"/>
          <w:color w:val="000000" w:themeColor="text1"/>
          <w:szCs w:val="20"/>
        </w:rPr>
        <w:t xml:space="preserve">) is the ratio of voxels with ADC values ranging </w:t>
      </w:r>
      <w:r w:rsidRPr="002B7B0C">
        <w:rPr>
          <w:rFonts w:ascii="Times New Roman" w:hAnsi="Times New Roman" w:cs="Times New Roman"/>
          <w:color w:val="000000" w:themeColor="text1"/>
          <w:szCs w:val="20"/>
        </w:rPr>
        <w:t xml:space="preserve">from 200 </w:t>
      </w:r>
      <w:r w:rsidRPr="002B7B0C">
        <w:rPr>
          <w:rFonts w:ascii="Times New Roman" w:hAnsi="Times New Roman" w:cs="Times New Roman"/>
          <w:szCs w:val="20"/>
          <w:lang w:val="en-GB"/>
        </w:rPr>
        <w:t>× 10</w:t>
      </w:r>
      <w:r w:rsidRPr="002B7B0C">
        <w:rPr>
          <w:rFonts w:ascii="Times New Roman" w:hAnsi="Times New Roman" w:cs="Times New Roman"/>
          <w:szCs w:val="20"/>
          <w:vertAlign w:val="superscript"/>
          <w:lang w:val="en-GB"/>
        </w:rPr>
        <w:t>−6</w:t>
      </w:r>
      <w:r w:rsidRPr="002B7B0C">
        <w:rPr>
          <w:rFonts w:ascii="Times New Roman" w:hAnsi="Times New Roman" w:cs="Times New Roman"/>
          <w:szCs w:val="20"/>
          <w:lang w:val="en-GB"/>
        </w:rPr>
        <w:t xml:space="preserve"> mm</w:t>
      </w:r>
      <w:r w:rsidRPr="002B7B0C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2B7B0C">
        <w:rPr>
          <w:rFonts w:ascii="Times New Roman" w:hAnsi="Times New Roman" w:cs="Times New Roman"/>
          <w:szCs w:val="20"/>
          <w:lang w:val="en-GB"/>
        </w:rPr>
        <w:t>/s</w:t>
      </w:r>
      <w:r w:rsidRPr="002B7B0C">
        <w:rPr>
          <w:rFonts w:ascii="Times New Roman" w:hAnsi="Times New Roman" w:cs="Times New Roman"/>
          <w:color w:val="000000" w:themeColor="text1"/>
          <w:szCs w:val="20"/>
        </w:rPr>
        <w:t xml:space="preserve"> to</w:t>
      </w:r>
      <w:r w:rsidRPr="00FE501A">
        <w:rPr>
          <w:rFonts w:ascii="Times New Roman" w:hAnsi="Times New Roman" w:cs="Times New Roman"/>
          <w:color w:val="000000" w:themeColor="text1"/>
          <w:szCs w:val="20"/>
        </w:rPr>
        <w:t xml:space="preserve"> the threshold (</w:t>
      </w:r>
      <w:r w:rsidRPr="00A42BC7">
        <w:rPr>
          <w:rFonts w:ascii="Times New Roman" w:hAnsi="Times New Roman" w:cs="Times New Roman"/>
          <w:i/>
          <w:color w:val="000000" w:themeColor="text1"/>
          <w:szCs w:val="20"/>
        </w:rPr>
        <w:t>x</w:t>
      </w:r>
      <w:r w:rsidRPr="00FE501A">
        <w:rPr>
          <w:rFonts w:ascii="Times New Roman" w:hAnsi="Times New Roman" w:cs="Times New Roman"/>
          <w:color w:val="000000" w:themeColor="text1"/>
          <w:szCs w:val="20"/>
        </w:rPr>
        <w:t>).</w:t>
      </w:r>
    </w:p>
    <w:p w14:paraId="1148528B" w14:textId="77777777" w:rsidR="00316D18" w:rsidRPr="008D5BA0" w:rsidRDefault="00316D18" w:rsidP="00316D1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8D5BA0">
        <w:rPr>
          <w:rFonts w:ascii="Times New Roman" w:hAnsi="Times New Roman" w:cs="Times New Roman"/>
          <w:sz w:val="20"/>
          <w:szCs w:val="20"/>
        </w:rPr>
        <w:t xml:space="preserve">, </w:t>
      </w:r>
      <w:r w:rsidRPr="008D5BA0">
        <w:rPr>
          <w:rFonts w:ascii="Times New Roman" w:hAnsi="Times New Roman" w:cs="Times New Roman"/>
          <w:iCs/>
          <w:sz w:val="20"/>
          <w:szCs w:val="20"/>
        </w:rPr>
        <w:t xml:space="preserve">P values are based on </w:t>
      </w:r>
      <w:r w:rsidRPr="008D5BA0">
        <w:rPr>
          <w:rFonts w:ascii="Times New Roman" w:hAnsi="Times New Roman" w:cs="Times New Roman"/>
          <w:sz w:val="20"/>
          <w:szCs w:val="20"/>
        </w:rPr>
        <w:t>Mann-Whitney U test for continuous variables.</w:t>
      </w:r>
    </w:p>
    <w:p w14:paraId="1E93689A" w14:textId="77777777" w:rsidR="00316D18" w:rsidRPr="008D5BA0" w:rsidRDefault="00316D18" w:rsidP="00316D1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D5B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</w:t>
      </w:r>
      <w:r w:rsidRPr="008D5B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8D5BA0">
        <w:rPr>
          <w:rFonts w:ascii="Times New Roman" w:hAnsi="Times New Roman" w:cs="Times New Roman"/>
          <w:sz w:val="20"/>
          <w:szCs w:val="20"/>
        </w:rPr>
        <w:t>ADC, apparent diffusion coefficient; IQR, interquartile range</w:t>
      </w:r>
      <w:bookmarkEnd w:id="5"/>
    </w:p>
    <w:bookmarkEnd w:id="2"/>
    <w:p w14:paraId="1820A813" w14:textId="77777777" w:rsidR="00316D18" w:rsidRDefault="00316D18" w:rsidP="00316D18">
      <w:pPr>
        <w:spacing w:line="240" w:lineRule="auto"/>
        <w:rPr>
          <w:rFonts w:ascii="Times New Roman" w:hAnsi="Times New Roman" w:cs="Times New Roman"/>
        </w:rPr>
      </w:pPr>
    </w:p>
    <w:sectPr w:rsidR="00316D18" w:rsidSect="00536A48">
      <w:footerReference w:type="defaul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6545F" w14:textId="77777777" w:rsidR="0032280F" w:rsidRDefault="0032280F">
      <w:pPr>
        <w:spacing w:after="0" w:line="240" w:lineRule="auto"/>
      </w:pPr>
      <w:r>
        <w:separator/>
      </w:r>
    </w:p>
  </w:endnote>
  <w:endnote w:type="continuationSeparator" w:id="0">
    <w:p w14:paraId="404C17F6" w14:textId="77777777" w:rsidR="0032280F" w:rsidRDefault="00322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521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B4C195" w14:textId="12E8DED6" w:rsidR="00243618" w:rsidRDefault="001834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6A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735AED" w14:textId="77777777" w:rsidR="00243618" w:rsidRDefault="002436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6881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19C4D" w14:textId="77777777" w:rsidR="00243618" w:rsidRDefault="001834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E62DA2" w14:textId="77777777" w:rsidR="00243618" w:rsidRDefault="002436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6894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F078B" w14:textId="73DF7F58" w:rsidR="007E25D9" w:rsidRDefault="001834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6A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612541" w14:textId="77777777" w:rsidR="007E25D9" w:rsidRDefault="007E25D9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9090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234B3" w14:textId="77777777" w:rsidR="007E25D9" w:rsidRDefault="001834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C93F1" w14:textId="77777777" w:rsidR="007E25D9" w:rsidRDefault="007E25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D3EB2" w14:textId="77777777" w:rsidR="0032280F" w:rsidRDefault="0032280F">
      <w:pPr>
        <w:spacing w:after="0" w:line="240" w:lineRule="auto"/>
      </w:pPr>
      <w:r>
        <w:separator/>
      </w:r>
    </w:p>
  </w:footnote>
  <w:footnote w:type="continuationSeparator" w:id="0">
    <w:p w14:paraId="5243F0A3" w14:textId="77777777" w:rsidR="0032280F" w:rsidRDefault="003228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641DF"/>
    <w:multiLevelType w:val="hybridMultilevel"/>
    <w:tmpl w:val="C234B9A8"/>
    <w:lvl w:ilvl="0" w:tplc="D02498A6">
      <w:start w:val="650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A562541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8743D7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3B4A4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A9E3D2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650ED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D609D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FFCBC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06CB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EB5019"/>
    <w:multiLevelType w:val="hybridMultilevel"/>
    <w:tmpl w:val="64ACABB0"/>
    <w:lvl w:ilvl="0" w:tplc="0A7805A8">
      <w:start w:val="650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3A342EB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AC3D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D2AB95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C27FB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D1E9E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E70F6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3D04E8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654DB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74043D"/>
    <w:multiLevelType w:val="multilevel"/>
    <w:tmpl w:val="8EF02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AD6DDE"/>
    <w:multiLevelType w:val="hybridMultilevel"/>
    <w:tmpl w:val="53569E18"/>
    <w:lvl w:ilvl="0" w:tplc="140EE0A8">
      <w:start w:val="87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213699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24E7A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99E5FA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3C413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29E1AC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18D8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AAC6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A8059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0147238"/>
    <w:multiLevelType w:val="hybridMultilevel"/>
    <w:tmpl w:val="AD2E292C"/>
    <w:lvl w:ilvl="0" w:tplc="4C46ADE8">
      <w:start w:val="1"/>
      <w:numFmt w:val="decimal"/>
      <w:lvlText w:val="%1."/>
      <w:lvlJc w:val="left"/>
      <w:pPr>
        <w:ind w:left="400" w:hanging="400"/>
      </w:pPr>
      <w:rPr>
        <w:i w:val="0"/>
        <w:iCs w:val="0"/>
        <w:color w:val="auto"/>
      </w:rPr>
    </w:lvl>
    <w:lvl w:ilvl="1" w:tplc="112047B2" w:tentative="1">
      <w:start w:val="1"/>
      <w:numFmt w:val="upperLetter"/>
      <w:lvlText w:val="%2."/>
      <w:lvlJc w:val="left"/>
      <w:pPr>
        <w:ind w:left="800" w:hanging="400"/>
      </w:pPr>
    </w:lvl>
    <w:lvl w:ilvl="2" w:tplc="E812C206" w:tentative="1">
      <w:start w:val="1"/>
      <w:numFmt w:val="lowerRoman"/>
      <w:lvlText w:val="%3."/>
      <w:lvlJc w:val="right"/>
      <w:pPr>
        <w:ind w:left="1200" w:hanging="400"/>
      </w:pPr>
    </w:lvl>
    <w:lvl w:ilvl="3" w:tplc="F55A0492" w:tentative="1">
      <w:start w:val="1"/>
      <w:numFmt w:val="decimal"/>
      <w:lvlText w:val="%4."/>
      <w:lvlJc w:val="left"/>
      <w:pPr>
        <w:ind w:left="1600" w:hanging="400"/>
      </w:pPr>
    </w:lvl>
    <w:lvl w:ilvl="4" w:tplc="BDAC1B6E" w:tentative="1">
      <w:start w:val="1"/>
      <w:numFmt w:val="upperLetter"/>
      <w:lvlText w:val="%5."/>
      <w:lvlJc w:val="left"/>
      <w:pPr>
        <w:ind w:left="2000" w:hanging="400"/>
      </w:pPr>
    </w:lvl>
    <w:lvl w:ilvl="5" w:tplc="924272E6" w:tentative="1">
      <w:start w:val="1"/>
      <w:numFmt w:val="lowerRoman"/>
      <w:lvlText w:val="%6."/>
      <w:lvlJc w:val="right"/>
      <w:pPr>
        <w:ind w:left="2400" w:hanging="400"/>
      </w:pPr>
    </w:lvl>
    <w:lvl w:ilvl="6" w:tplc="7B4EF980" w:tentative="1">
      <w:start w:val="1"/>
      <w:numFmt w:val="decimal"/>
      <w:lvlText w:val="%7."/>
      <w:lvlJc w:val="left"/>
      <w:pPr>
        <w:ind w:left="2800" w:hanging="400"/>
      </w:pPr>
    </w:lvl>
    <w:lvl w:ilvl="7" w:tplc="46466448" w:tentative="1">
      <w:start w:val="1"/>
      <w:numFmt w:val="upperLetter"/>
      <w:lvlText w:val="%8."/>
      <w:lvlJc w:val="left"/>
      <w:pPr>
        <w:ind w:left="3200" w:hanging="400"/>
      </w:pPr>
    </w:lvl>
    <w:lvl w:ilvl="8" w:tplc="BEFEB0B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A6F4065"/>
    <w:multiLevelType w:val="hybridMultilevel"/>
    <w:tmpl w:val="3AF09370"/>
    <w:lvl w:ilvl="0" w:tplc="25E67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5A16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9605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7444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0ACA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388C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C8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C84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FA52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5C1073"/>
    <w:multiLevelType w:val="hybridMultilevel"/>
    <w:tmpl w:val="9B4AEE1E"/>
    <w:lvl w:ilvl="0" w:tplc="A02C217C">
      <w:start w:val="1"/>
      <w:numFmt w:val="decimal"/>
      <w:lvlText w:val="%1."/>
      <w:lvlJc w:val="left"/>
      <w:pPr>
        <w:ind w:left="400" w:hanging="400"/>
      </w:pPr>
    </w:lvl>
    <w:lvl w:ilvl="1" w:tplc="E7D8021C" w:tentative="1">
      <w:start w:val="1"/>
      <w:numFmt w:val="upperLetter"/>
      <w:lvlText w:val="%2."/>
      <w:lvlJc w:val="left"/>
      <w:pPr>
        <w:ind w:left="800" w:hanging="400"/>
      </w:pPr>
    </w:lvl>
    <w:lvl w:ilvl="2" w:tplc="4D7C0620" w:tentative="1">
      <w:start w:val="1"/>
      <w:numFmt w:val="lowerRoman"/>
      <w:lvlText w:val="%3."/>
      <w:lvlJc w:val="right"/>
      <w:pPr>
        <w:ind w:left="1200" w:hanging="400"/>
      </w:pPr>
    </w:lvl>
    <w:lvl w:ilvl="3" w:tplc="617A125A" w:tentative="1">
      <w:start w:val="1"/>
      <w:numFmt w:val="decimal"/>
      <w:lvlText w:val="%4."/>
      <w:lvlJc w:val="left"/>
      <w:pPr>
        <w:ind w:left="1600" w:hanging="400"/>
      </w:pPr>
    </w:lvl>
    <w:lvl w:ilvl="4" w:tplc="696A894C" w:tentative="1">
      <w:start w:val="1"/>
      <w:numFmt w:val="upperLetter"/>
      <w:lvlText w:val="%5."/>
      <w:lvlJc w:val="left"/>
      <w:pPr>
        <w:ind w:left="2000" w:hanging="400"/>
      </w:pPr>
    </w:lvl>
    <w:lvl w:ilvl="5" w:tplc="9386EEBC" w:tentative="1">
      <w:start w:val="1"/>
      <w:numFmt w:val="lowerRoman"/>
      <w:lvlText w:val="%6."/>
      <w:lvlJc w:val="right"/>
      <w:pPr>
        <w:ind w:left="2400" w:hanging="400"/>
      </w:pPr>
    </w:lvl>
    <w:lvl w:ilvl="6" w:tplc="5ADC3374" w:tentative="1">
      <w:start w:val="1"/>
      <w:numFmt w:val="decimal"/>
      <w:lvlText w:val="%7."/>
      <w:lvlJc w:val="left"/>
      <w:pPr>
        <w:ind w:left="2800" w:hanging="400"/>
      </w:pPr>
    </w:lvl>
    <w:lvl w:ilvl="7" w:tplc="72E66A46" w:tentative="1">
      <w:start w:val="1"/>
      <w:numFmt w:val="upperLetter"/>
      <w:lvlText w:val="%8."/>
      <w:lvlJc w:val="left"/>
      <w:pPr>
        <w:ind w:left="3200" w:hanging="400"/>
      </w:pPr>
    </w:lvl>
    <w:lvl w:ilvl="8" w:tplc="690A2B9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74053374"/>
    <w:multiLevelType w:val="hybridMultilevel"/>
    <w:tmpl w:val="56E64E3C"/>
    <w:lvl w:ilvl="0" w:tplc="6DFCBB02">
      <w:start w:val="650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BB3C93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8A9D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CAEC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2C88A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226B0C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E0A95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7723B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646D4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3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d2wtd509dfne2tzjpr0wd02r0rp0v0apw&quot;&gt;Heavy metals&lt;record-ids&gt;&lt;item&gt;13&lt;/item&gt;&lt;/record-ids&gt;&lt;/item&gt;&lt;/Libraries&gt;"/>
  </w:docVars>
  <w:rsids>
    <w:rsidRoot w:val="00A67635"/>
    <w:rsid w:val="000076D3"/>
    <w:rsid w:val="000105E2"/>
    <w:rsid w:val="00017087"/>
    <w:rsid w:val="00022ACD"/>
    <w:rsid w:val="000279B5"/>
    <w:rsid w:val="00044D24"/>
    <w:rsid w:val="00047537"/>
    <w:rsid w:val="00047BEA"/>
    <w:rsid w:val="000516CA"/>
    <w:rsid w:val="00053B19"/>
    <w:rsid w:val="0005666D"/>
    <w:rsid w:val="00057DB2"/>
    <w:rsid w:val="0006357D"/>
    <w:rsid w:val="00064F1A"/>
    <w:rsid w:val="00065287"/>
    <w:rsid w:val="00066EFA"/>
    <w:rsid w:val="00076CAC"/>
    <w:rsid w:val="0008100B"/>
    <w:rsid w:val="00084C45"/>
    <w:rsid w:val="0008529A"/>
    <w:rsid w:val="000859A4"/>
    <w:rsid w:val="00086E94"/>
    <w:rsid w:val="00087B17"/>
    <w:rsid w:val="00087B79"/>
    <w:rsid w:val="00095674"/>
    <w:rsid w:val="000A51E1"/>
    <w:rsid w:val="000A6548"/>
    <w:rsid w:val="000A7DEC"/>
    <w:rsid w:val="000B1D2F"/>
    <w:rsid w:val="000D03FB"/>
    <w:rsid w:val="000D07A1"/>
    <w:rsid w:val="000D1B26"/>
    <w:rsid w:val="000E1203"/>
    <w:rsid w:val="000E7D2C"/>
    <w:rsid w:val="000F1060"/>
    <w:rsid w:val="000F1D68"/>
    <w:rsid w:val="000F4AD9"/>
    <w:rsid w:val="000F5998"/>
    <w:rsid w:val="00101954"/>
    <w:rsid w:val="001024E8"/>
    <w:rsid w:val="001036DB"/>
    <w:rsid w:val="00105843"/>
    <w:rsid w:val="00106B0B"/>
    <w:rsid w:val="00111DEF"/>
    <w:rsid w:val="00114C39"/>
    <w:rsid w:val="001150A4"/>
    <w:rsid w:val="0012189C"/>
    <w:rsid w:val="00123280"/>
    <w:rsid w:val="00126BB5"/>
    <w:rsid w:val="00133172"/>
    <w:rsid w:val="00137063"/>
    <w:rsid w:val="00141B4E"/>
    <w:rsid w:val="00142A35"/>
    <w:rsid w:val="00144606"/>
    <w:rsid w:val="00145EE4"/>
    <w:rsid w:val="00150298"/>
    <w:rsid w:val="00161916"/>
    <w:rsid w:val="00163B8C"/>
    <w:rsid w:val="00164899"/>
    <w:rsid w:val="00166264"/>
    <w:rsid w:val="0017002B"/>
    <w:rsid w:val="0017169F"/>
    <w:rsid w:val="00174D9F"/>
    <w:rsid w:val="00176453"/>
    <w:rsid w:val="001765A4"/>
    <w:rsid w:val="00180B5B"/>
    <w:rsid w:val="001816BB"/>
    <w:rsid w:val="00183492"/>
    <w:rsid w:val="00185AE9"/>
    <w:rsid w:val="00185EFE"/>
    <w:rsid w:val="001873E8"/>
    <w:rsid w:val="00194E5D"/>
    <w:rsid w:val="001967D3"/>
    <w:rsid w:val="00196EA3"/>
    <w:rsid w:val="00197C62"/>
    <w:rsid w:val="001A679D"/>
    <w:rsid w:val="001B07D3"/>
    <w:rsid w:val="001C5D50"/>
    <w:rsid w:val="001C77C1"/>
    <w:rsid w:val="001D48AE"/>
    <w:rsid w:val="001D6A03"/>
    <w:rsid w:val="001E1E61"/>
    <w:rsid w:val="001E2001"/>
    <w:rsid w:val="001E3695"/>
    <w:rsid w:val="001E4825"/>
    <w:rsid w:val="001E4F58"/>
    <w:rsid w:val="001F2731"/>
    <w:rsid w:val="001F374B"/>
    <w:rsid w:val="001F4883"/>
    <w:rsid w:val="001F49A9"/>
    <w:rsid w:val="001F68B8"/>
    <w:rsid w:val="001F7599"/>
    <w:rsid w:val="002028E6"/>
    <w:rsid w:val="00203054"/>
    <w:rsid w:val="00207DC8"/>
    <w:rsid w:val="00211725"/>
    <w:rsid w:val="00215D60"/>
    <w:rsid w:val="00220756"/>
    <w:rsid w:val="0022696D"/>
    <w:rsid w:val="00232036"/>
    <w:rsid w:val="002321E0"/>
    <w:rsid w:val="00235BA7"/>
    <w:rsid w:val="0024118A"/>
    <w:rsid w:val="00243618"/>
    <w:rsid w:val="002473D3"/>
    <w:rsid w:val="002475E1"/>
    <w:rsid w:val="00253EA1"/>
    <w:rsid w:val="00255397"/>
    <w:rsid w:val="002636D0"/>
    <w:rsid w:val="00263C00"/>
    <w:rsid w:val="00264129"/>
    <w:rsid w:val="00281AA5"/>
    <w:rsid w:val="002827E5"/>
    <w:rsid w:val="0028430B"/>
    <w:rsid w:val="00287EC3"/>
    <w:rsid w:val="00291385"/>
    <w:rsid w:val="002A1F4B"/>
    <w:rsid w:val="002A2F39"/>
    <w:rsid w:val="002B0175"/>
    <w:rsid w:val="002B276A"/>
    <w:rsid w:val="002B5481"/>
    <w:rsid w:val="002C161C"/>
    <w:rsid w:val="002C3085"/>
    <w:rsid w:val="002C3B9E"/>
    <w:rsid w:val="002D0A0F"/>
    <w:rsid w:val="002F1CED"/>
    <w:rsid w:val="002F3881"/>
    <w:rsid w:val="00302062"/>
    <w:rsid w:val="00304C5E"/>
    <w:rsid w:val="00305D8C"/>
    <w:rsid w:val="0030621B"/>
    <w:rsid w:val="00310AD6"/>
    <w:rsid w:val="00310C12"/>
    <w:rsid w:val="00316D18"/>
    <w:rsid w:val="00317A4D"/>
    <w:rsid w:val="00317D5C"/>
    <w:rsid w:val="0032280F"/>
    <w:rsid w:val="003316C7"/>
    <w:rsid w:val="00344912"/>
    <w:rsid w:val="00344E6B"/>
    <w:rsid w:val="003511A7"/>
    <w:rsid w:val="00355275"/>
    <w:rsid w:val="00357F99"/>
    <w:rsid w:val="0036230D"/>
    <w:rsid w:val="00363E4D"/>
    <w:rsid w:val="00364D77"/>
    <w:rsid w:val="00373117"/>
    <w:rsid w:val="00374059"/>
    <w:rsid w:val="0037545E"/>
    <w:rsid w:val="00375F7D"/>
    <w:rsid w:val="0037733B"/>
    <w:rsid w:val="00383302"/>
    <w:rsid w:val="00384E6B"/>
    <w:rsid w:val="00385384"/>
    <w:rsid w:val="003940B2"/>
    <w:rsid w:val="00394502"/>
    <w:rsid w:val="003A0CBC"/>
    <w:rsid w:val="003A2343"/>
    <w:rsid w:val="003A53CA"/>
    <w:rsid w:val="003A55AF"/>
    <w:rsid w:val="003A6562"/>
    <w:rsid w:val="003B24B8"/>
    <w:rsid w:val="003B4287"/>
    <w:rsid w:val="003B5BBA"/>
    <w:rsid w:val="003B6B6A"/>
    <w:rsid w:val="003B6F59"/>
    <w:rsid w:val="003C0C15"/>
    <w:rsid w:val="003C59B6"/>
    <w:rsid w:val="003D0611"/>
    <w:rsid w:val="003D2A0C"/>
    <w:rsid w:val="003D3562"/>
    <w:rsid w:val="003E162B"/>
    <w:rsid w:val="003E779E"/>
    <w:rsid w:val="003F0BC3"/>
    <w:rsid w:val="003F1A2E"/>
    <w:rsid w:val="003F2DE7"/>
    <w:rsid w:val="003F4C1F"/>
    <w:rsid w:val="003F7482"/>
    <w:rsid w:val="00400A81"/>
    <w:rsid w:val="004059B6"/>
    <w:rsid w:val="00406A9E"/>
    <w:rsid w:val="004079BC"/>
    <w:rsid w:val="00407C35"/>
    <w:rsid w:val="00411C09"/>
    <w:rsid w:val="004142DE"/>
    <w:rsid w:val="004211B9"/>
    <w:rsid w:val="00422032"/>
    <w:rsid w:val="00422E71"/>
    <w:rsid w:val="00423958"/>
    <w:rsid w:val="00424D55"/>
    <w:rsid w:val="00430A2B"/>
    <w:rsid w:val="00431254"/>
    <w:rsid w:val="0043284A"/>
    <w:rsid w:val="00441653"/>
    <w:rsid w:val="004420A7"/>
    <w:rsid w:val="00442BA8"/>
    <w:rsid w:val="0044413F"/>
    <w:rsid w:val="00446E9A"/>
    <w:rsid w:val="004477DB"/>
    <w:rsid w:val="00450B02"/>
    <w:rsid w:val="00452F74"/>
    <w:rsid w:val="00454AFF"/>
    <w:rsid w:val="00465C63"/>
    <w:rsid w:val="00467CAF"/>
    <w:rsid w:val="00472428"/>
    <w:rsid w:val="00473E0D"/>
    <w:rsid w:val="00476285"/>
    <w:rsid w:val="004772CE"/>
    <w:rsid w:val="004834CC"/>
    <w:rsid w:val="0049118B"/>
    <w:rsid w:val="004915A8"/>
    <w:rsid w:val="0049187B"/>
    <w:rsid w:val="00492DFC"/>
    <w:rsid w:val="00495256"/>
    <w:rsid w:val="00496F7A"/>
    <w:rsid w:val="004A3B67"/>
    <w:rsid w:val="004B5268"/>
    <w:rsid w:val="004C09E9"/>
    <w:rsid w:val="004C560C"/>
    <w:rsid w:val="004C698F"/>
    <w:rsid w:val="004C769D"/>
    <w:rsid w:val="004D0493"/>
    <w:rsid w:val="004D0C79"/>
    <w:rsid w:val="004D51AE"/>
    <w:rsid w:val="004D7D3D"/>
    <w:rsid w:val="004D7FBF"/>
    <w:rsid w:val="004E03E4"/>
    <w:rsid w:val="004E1C5A"/>
    <w:rsid w:val="004E7291"/>
    <w:rsid w:val="004E7966"/>
    <w:rsid w:val="004F2018"/>
    <w:rsid w:val="004F36A6"/>
    <w:rsid w:val="00500F4B"/>
    <w:rsid w:val="00501162"/>
    <w:rsid w:val="00513AFE"/>
    <w:rsid w:val="00514AA7"/>
    <w:rsid w:val="00516400"/>
    <w:rsid w:val="00523684"/>
    <w:rsid w:val="00524FA0"/>
    <w:rsid w:val="005258DA"/>
    <w:rsid w:val="00532D0C"/>
    <w:rsid w:val="00534589"/>
    <w:rsid w:val="0053622C"/>
    <w:rsid w:val="00536A48"/>
    <w:rsid w:val="00544701"/>
    <w:rsid w:val="0055259B"/>
    <w:rsid w:val="00552A9A"/>
    <w:rsid w:val="00561BDB"/>
    <w:rsid w:val="0056258B"/>
    <w:rsid w:val="00575F2E"/>
    <w:rsid w:val="00576223"/>
    <w:rsid w:val="00577FC2"/>
    <w:rsid w:val="00582873"/>
    <w:rsid w:val="00590374"/>
    <w:rsid w:val="0059283C"/>
    <w:rsid w:val="005A1A87"/>
    <w:rsid w:val="005A4387"/>
    <w:rsid w:val="005A518E"/>
    <w:rsid w:val="005A54D4"/>
    <w:rsid w:val="005B00D8"/>
    <w:rsid w:val="005B4EAE"/>
    <w:rsid w:val="005B740C"/>
    <w:rsid w:val="005C44BC"/>
    <w:rsid w:val="005C6D1D"/>
    <w:rsid w:val="005D465A"/>
    <w:rsid w:val="005D7713"/>
    <w:rsid w:val="005E0C02"/>
    <w:rsid w:val="005E5FAE"/>
    <w:rsid w:val="005F1F31"/>
    <w:rsid w:val="005F4C6A"/>
    <w:rsid w:val="005F61AB"/>
    <w:rsid w:val="006027B9"/>
    <w:rsid w:val="00606B81"/>
    <w:rsid w:val="00607B57"/>
    <w:rsid w:val="00614164"/>
    <w:rsid w:val="00615F47"/>
    <w:rsid w:val="00616622"/>
    <w:rsid w:val="00617108"/>
    <w:rsid w:val="00631D10"/>
    <w:rsid w:val="00631D51"/>
    <w:rsid w:val="006404EE"/>
    <w:rsid w:val="00643373"/>
    <w:rsid w:val="006457C9"/>
    <w:rsid w:val="00650966"/>
    <w:rsid w:val="00650EF1"/>
    <w:rsid w:val="006536F1"/>
    <w:rsid w:val="00655EC2"/>
    <w:rsid w:val="006641F4"/>
    <w:rsid w:val="0066590F"/>
    <w:rsid w:val="00667BEB"/>
    <w:rsid w:val="00684AB6"/>
    <w:rsid w:val="00685A9F"/>
    <w:rsid w:val="0068728D"/>
    <w:rsid w:val="006877A2"/>
    <w:rsid w:val="00687C58"/>
    <w:rsid w:val="00695663"/>
    <w:rsid w:val="006A218A"/>
    <w:rsid w:val="006A3496"/>
    <w:rsid w:val="006A38D1"/>
    <w:rsid w:val="006A604B"/>
    <w:rsid w:val="006A6CE9"/>
    <w:rsid w:val="006B11F8"/>
    <w:rsid w:val="006B278F"/>
    <w:rsid w:val="006B2BC4"/>
    <w:rsid w:val="006C02E4"/>
    <w:rsid w:val="006C5014"/>
    <w:rsid w:val="006C770F"/>
    <w:rsid w:val="006C7C1F"/>
    <w:rsid w:val="006D244F"/>
    <w:rsid w:val="006D2BD2"/>
    <w:rsid w:val="006D3BD7"/>
    <w:rsid w:val="006D4F5B"/>
    <w:rsid w:val="006D5BAF"/>
    <w:rsid w:val="006E0D51"/>
    <w:rsid w:val="006E2A6D"/>
    <w:rsid w:val="006E6FF3"/>
    <w:rsid w:val="006F3432"/>
    <w:rsid w:val="006F518F"/>
    <w:rsid w:val="0070660B"/>
    <w:rsid w:val="007078D5"/>
    <w:rsid w:val="00711CB4"/>
    <w:rsid w:val="00713CA2"/>
    <w:rsid w:val="0071508F"/>
    <w:rsid w:val="00715154"/>
    <w:rsid w:val="00721843"/>
    <w:rsid w:val="00724004"/>
    <w:rsid w:val="007252A9"/>
    <w:rsid w:val="00727613"/>
    <w:rsid w:val="00730279"/>
    <w:rsid w:val="00730ECE"/>
    <w:rsid w:val="007321BF"/>
    <w:rsid w:val="00735C17"/>
    <w:rsid w:val="00737C99"/>
    <w:rsid w:val="00747EC1"/>
    <w:rsid w:val="00750BDB"/>
    <w:rsid w:val="0075130A"/>
    <w:rsid w:val="00754FCE"/>
    <w:rsid w:val="007558F6"/>
    <w:rsid w:val="00755967"/>
    <w:rsid w:val="00755970"/>
    <w:rsid w:val="007655FA"/>
    <w:rsid w:val="00766440"/>
    <w:rsid w:val="00766482"/>
    <w:rsid w:val="00772A01"/>
    <w:rsid w:val="007757C3"/>
    <w:rsid w:val="00782617"/>
    <w:rsid w:val="0078381D"/>
    <w:rsid w:val="00786855"/>
    <w:rsid w:val="00792381"/>
    <w:rsid w:val="007928CB"/>
    <w:rsid w:val="00794ACD"/>
    <w:rsid w:val="00795BA7"/>
    <w:rsid w:val="00796EC1"/>
    <w:rsid w:val="007A6C38"/>
    <w:rsid w:val="007B202B"/>
    <w:rsid w:val="007B4E53"/>
    <w:rsid w:val="007B50B5"/>
    <w:rsid w:val="007B5A0F"/>
    <w:rsid w:val="007B5FE8"/>
    <w:rsid w:val="007C05AB"/>
    <w:rsid w:val="007C1225"/>
    <w:rsid w:val="007C30AD"/>
    <w:rsid w:val="007D21E5"/>
    <w:rsid w:val="007D46D7"/>
    <w:rsid w:val="007E1D50"/>
    <w:rsid w:val="007E25D9"/>
    <w:rsid w:val="007F16C4"/>
    <w:rsid w:val="007F34E2"/>
    <w:rsid w:val="007F4CA3"/>
    <w:rsid w:val="007F78F8"/>
    <w:rsid w:val="00800103"/>
    <w:rsid w:val="00800ACF"/>
    <w:rsid w:val="00800DB0"/>
    <w:rsid w:val="008034BE"/>
    <w:rsid w:val="008122FA"/>
    <w:rsid w:val="00813DDE"/>
    <w:rsid w:val="008215C2"/>
    <w:rsid w:val="008250E3"/>
    <w:rsid w:val="00826836"/>
    <w:rsid w:val="00830344"/>
    <w:rsid w:val="00834668"/>
    <w:rsid w:val="008416CD"/>
    <w:rsid w:val="00843B3E"/>
    <w:rsid w:val="00844FC5"/>
    <w:rsid w:val="00850122"/>
    <w:rsid w:val="00850B7A"/>
    <w:rsid w:val="008533C4"/>
    <w:rsid w:val="00857A48"/>
    <w:rsid w:val="00864965"/>
    <w:rsid w:val="00866AC1"/>
    <w:rsid w:val="0087006E"/>
    <w:rsid w:val="0087089B"/>
    <w:rsid w:val="008710BA"/>
    <w:rsid w:val="00873990"/>
    <w:rsid w:val="00874444"/>
    <w:rsid w:val="00883434"/>
    <w:rsid w:val="0088629C"/>
    <w:rsid w:val="00891661"/>
    <w:rsid w:val="00892C1C"/>
    <w:rsid w:val="00893B90"/>
    <w:rsid w:val="00894C6E"/>
    <w:rsid w:val="00895023"/>
    <w:rsid w:val="008A2B31"/>
    <w:rsid w:val="008A60AF"/>
    <w:rsid w:val="008A7D4E"/>
    <w:rsid w:val="008B2A87"/>
    <w:rsid w:val="008B4046"/>
    <w:rsid w:val="008B6210"/>
    <w:rsid w:val="008C36D9"/>
    <w:rsid w:val="008D255F"/>
    <w:rsid w:val="008D3E8C"/>
    <w:rsid w:val="008D531F"/>
    <w:rsid w:val="008D5BA0"/>
    <w:rsid w:val="008E328B"/>
    <w:rsid w:val="008E64BE"/>
    <w:rsid w:val="008F0B7C"/>
    <w:rsid w:val="008F1B84"/>
    <w:rsid w:val="008F4DA0"/>
    <w:rsid w:val="0090516D"/>
    <w:rsid w:val="00906D7A"/>
    <w:rsid w:val="009124AD"/>
    <w:rsid w:val="00912647"/>
    <w:rsid w:val="0092344F"/>
    <w:rsid w:val="009267A8"/>
    <w:rsid w:val="00930B68"/>
    <w:rsid w:val="00931CB4"/>
    <w:rsid w:val="0093531B"/>
    <w:rsid w:val="00937F79"/>
    <w:rsid w:val="00940252"/>
    <w:rsid w:val="0095724C"/>
    <w:rsid w:val="00961E50"/>
    <w:rsid w:val="00967712"/>
    <w:rsid w:val="009754D5"/>
    <w:rsid w:val="00980AE2"/>
    <w:rsid w:val="0098210F"/>
    <w:rsid w:val="00983468"/>
    <w:rsid w:val="0098740A"/>
    <w:rsid w:val="00987778"/>
    <w:rsid w:val="00991AA5"/>
    <w:rsid w:val="00995E27"/>
    <w:rsid w:val="009A06FE"/>
    <w:rsid w:val="009A541E"/>
    <w:rsid w:val="009A5BB7"/>
    <w:rsid w:val="009B045F"/>
    <w:rsid w:val="009B68FA"/>
    <w:rsid w:val="009C0947"/>
    <w:rsid w:val="009C5AD4"/>
    <w:rsid w:val="009D022D"/>
    <w:rsid w:val="009D07EB"/>
    <w:rsid w:val="009D203B"/>
    <w:rsid w:val="009D25B4"/>
    <w:rsid w:val="009D470B"/>
    <w:rsid w:val="009E1DC6"/>
    <w:rsid w:val="009E38EB"/>
    <w:rsid w:val="009E7F44"/>
    <w:rsid w:val="009F34F7"/>
    <w:rsid w:val="009F6B3A"/>
    <w:rsid w:val="00A00C7F"/>
    <w:rsid w:val="00A10D67"/>
    <w:rsid w:val="00A151B9"/>
    <w:rsid w:val="00A16C5E"/>
    <w:rsid w:val="00A2412B"/>
    <w:rsid w:val="00A275A3"/>
    <w:rsid w:val="00A27F9F"/>
    <w:rsid w:val="00A41966"/>
    <w:rsid w:val="00A4337A"/>
    <w:rsid w:val="00A43E2A"/>
    <w:rsid w:val="00A466F1"/>
    <w:rsid w:val="00A50C1A"/>
    <w:rsid w:val="00A55DA5"/>
    <w:rsid w:val="00A57013"/>
    <w:rsid w:val="00A65CC9"/>
    <w:rsid w:val="00A66B57"/>
    <w:rsid w:val="00A67635"/>
    <w:rsid w:val="00A7390D"/>
    <w:rsid w:val="00A86823"/>
    <w:rsid w:val="00A86A31"/>
    <w:rsid w:val="00A86D1D"/>
    <w:rsid w:val="00A87DDB"/>
    <w:rsid w:val="00AA1DAF"/>
    <w:rsid w:val="00AB3294"/>
    <w:rsid w:val="00AB4A90"/>
    <w:rsid w:val="00AC484F"/>
    <w:rsid w:val="00AC4B0E"/>
    <w:rsid w:val="00AD1386"/>
    <w:rsid w:val="00AE5661"/>
    <w:rsid w:val="00AE5904"/>
    <w:rsid w:val="00AF5986"/>
    <w:rsid w:val="00AF6FAC"/>
    <w:rsid w:val="00B00188"/>
    <w:rsid w:val="00B0470B"/>
    <w:rsid w:val="00B0653B"/>
    <w:rsid w:val="00B06C03"/>
    <w:rsid w:val="00B20AE8"/>
    <w:rsid w:val="00B213E1"/>
    <w:rsid w:val="00B21B46"/>
    <w:rsid w:val="00B2379B"/>
    <w:rsid w:val="00B23FF6"/>
    <w:rsid w:val="00B25C46"/>
    <w:rsid w:val="00B27E1E"/>
    <w:rsid w:val="00B309EB"/>
    <w:rsid w:val="00B31D1A"/>
    <w:rsid w:val="00B32C3E"/>
    <w:rsid w:val="00B344EC"/>
    <w:rsid w:val="00B40B0B"/>
    <w:rsid w:val="00B45B71"/>
    <w:rsid w:val="00B47317"/>
    <w:rsid w:val="00B502BF"/>
    <w:rsid w:val="00B52637"/>
    <w:rsid w:val="00B6291B"/>
    <w:rsid w:val="00B66F1C"/>
    <w:rsid w:val="00B703D2"/>
    <w:rsid w:val="00B7763C"/>
    <w:rsid w:val="00B81957"/>
    <w:rsid w:val="00B848FD"/>
    <w:rsid w:val="00B85E19"/>
    <w:rsid w:val="00B8705C"/>
    <w:rsid w:val="00B87513"/>
    <w:rsid w:val="00B912CB"/>
    <w:rsid w:val="00B92EEF"/>
    <w:rsid w:val="00B96F76"/>
    <w:rsid w:val="00B97AFC"/>
    <w:rsid w:val="00BA6D5A"/>
    <w:rsid w:val="00BA7954"/>
    <w:rsid w:val="00BB3189"/>
    <w:rsid w:val="00BB4950"/>
    <w:rsid w:val="00BB6BD6"/>
    <w:rsid w:val="00BB7960"/>
    <w:rsid w:val="00BC7EE2"/>
    <w:rsid w:val="00BD3650"/>
    <w:rsid w:val="00BD75B2"/>
    <w:rsid w:val="00BE505B"/>
    <w:rsid w:val="00BE5919"/>
    <w:rsid w:val="00BF2195"/>
    <w:rsid w:val="00BF30D0"/>
    <w:rsid w:val="00BF75BF"/>
    <w:rsid w:val="00BF7B0A"/>
    <w:rsid w:val="00C0053B"/>
    <w:rsid w:val="00C01F22"/>
    <w:rsid w:val="00C0357C"/>
    <w:rsid w:val="00C03D2A"/>
    <w:rsid w:val="00C12027"/>
    <w:rsid w:val="00C1392C"/>
    <w:rsid w:val="00C144FA"/>
    <w:rsid w:val="00C23AA7"/>
    <w:rsid w:val="00C26B1F"/>
    <w:rsid w:val="00C26F98"/>
    <w:rsid w:val="00C33720"/>
    <w:rsid w:val="00C3426F"/>
    <w:rsid w:val="00C45A47"/>
    <w:rsid w:val="00C61B47"/>
    <w:rsid w:val="00C64A76"/>
    <w:rsid w:val="00C66FE7"/>
    <w:rsid w:val="00C72137"/>
    <w:rsid w:val="00C871B3"/>
    <w:rsid w:val="00C90188"/>
    <w:rsid w:val="00CA3D39"/>
    <w:rsid w:val="00CA403E"/>
    <w:rsid w:val="00CA6501"/>
    <w:rsid w:val="00CB1F0D"/>
    <w:rsid w:val="00CB5C28"/>
    <w:rsid w:val="00CC2098"/>
    <w:rsid w:val="00CC6A86"/>
    <w:rsid w:val="00CD0060"/>
    <w:rsid w:val="00CE2697"/>
    <w:rsid w:val="00CE5294"/>
    <w:rsid w:val="00CE55F6"/>
    <w:rsid w:val="00CE5D9B"/>
    <w:rsid w:val="00CF145C"/>
    <w:rsid w:val="00CF21DD"/>
    <w:rsid w:val="00CF73DB"/>
    <w:rsid w:val="00CF7FD3"/>
    <w:rsid w:val="00D00DFF"/>
    <w:rsid w:val="00D031D1"/>
    <w:rsid w:val="00D04767"/>
    <w:rsid w:val="00D12D0D"/>
    <w:rsid w:val="00D17303"/>
    <w:rsid w:val="00D258BD"/>
    <w:rsid w:val="00D27A01"/>
    <w:rsid w:val="00D333C5"/>
    <w:rsid w:val="00D47D38"/>
    <w:rsid w:val="00D54635"/>
    <w:rsid w:val="00D55049"/>
    <w:rsid w:val="00D7533C"/>
    <w:rsid w:val="00D815C4"/>
    <w:rsid w:val="00D9243F"/>
    <w:rsid w:val="00D9491A"/>
    <w:rsid w:val="00DA13F6"/>
    <w:rsid w:val="00DA14A6"/>
    <w:rsid w:val="00DB2B9D"/>
    <w:rsid w:val="00DB6E0C"/>
    <w:rsid w:val="00DC104E"/>
    <w:rsid w:val="00DC360C"/>
    <w:rsid w:val="00DD20B9"/>
    <w:rsid w:val="00DD418E"/>
    <w:rsid w:val="00DD73D3"/>
    <w:rsid w:val="00DD7E17"/>
    <w:rsid w:val="00DE3455"/>
    <w:rsid w:val="00DE45F9"/>
    <w:rsid w:val="00DF4F98"/>
    <w:rsid w:val="00E01869"/>
    <w:rsid w:val="00E059AB"/>
    <w:rsid w:val="00E0722D"/>
    <w:rsid w:val="00E1436F"/>
    <w:rsid w:val="00E22D1E"/>
    <w:rsid w:val="00E23BF6"/>
    <w:rsid w:val="00E27AAF"/>
    <w:rsid w:val="00E332E5"/>
    <w:rsid w:val="00E333A7"/>
    <w:rsid w:val="00E34E48"/>
    <w:rsid w:val="00E408CB"/>
    <w:rsid w:val="00E46951"/>
    <w:rsid w:val="00E51D5E"/>
    <w:rsid w:val="00E53F76"/>
    <w:rsid w:val="00E54DE1"/>
    <w:rsid w:val="00E5757F"/>
    <w:rsid w:val="00E67488"/>
    <w:rsid w:val="00E91A43"/>
    <w:rsid w:val="00E95195"/>
    <w:rsid w:val="00E9618C"/>
    <w:rsid w:val="00EA2213"/>
    <w:rsid w:val="00EA2735"/>
    <w:rsid w:val="00EA4F36"/>
    <w:rsid w:val="00EB30D5"/>
    <w:rsid w:val="00EC1100"/>
    <w:rsid w:val="00EC1E49"/>
    <w:rsid w:val="00EC4364"/>
    <w:rsid w:val="00EC720A"/>
    <w:rsid w:val="00ED189D"/>
    <w:rsid w:val="00EE1A96"/>
    <w:rsid w:val="00EE1B1B"/>
    <w:rsid w:val="00EE3D54"/>
    <w:rsid w:val="00EF112E"/>
    <w:rsid w:val="00F05796"/>
    <w:rsid w:val="00F073CD"/>
    <w:rsid w:val="00F13761"/>
    <w:rsid w:val="00F14410"/>
    <w:rsid w:val="00F14CE8"/>
    <w:rsid w:val="00F214E6"/>
    <w:rsid w:val="00F238C8"/>
    <w:rsid w:val="00F37100"/>
    <w:rsid w:val="00F41EBA"/>
    <w:rsid w:val="00F436E9"/>
    <w:rsid w:val="00F43EC0"/>
    <w:rsid w:val="00F550AD"/>
    <w:rsid w:val="00F5752F"/>
    <w:rsid w:val="00F605E0"/>
    <w:rsid w:val="00F66E5D"/>
    <w:rsid w:val="00F67498"/>
    <w:rsid w:val="00F74006"/>
    <w:rsid w:val="00F750A4"/>
    <w:rsid w:val="00F86A97"/>
    <w:rsid w:val="00F87418"/>
    <w:rsid w:val="00F91D8A"/>
    <w:rsid w:val="00F96759"/>
    <w:rsid w:val="00FA3275"/>
    <w:rsid w:val="00FA759C"/>
    <w:rsid w:val="00FB3A4E"/>
    <w:rsid w:val="00FB4C3F"/>
    <w:rsid w:val="00FC6F88"/>
    <w:rsid w:val="00FD0407"/>
    <w:rsid w:val="00FD1C28"/>
    <w:rsid w:val="00FD3229"/>
    <w:rsid w:val="00FD389D"/>
    <w:rsid w:val="00FD756E"/>
    <w:rsid w:val="00FE4939"/>
    <w:rsid w:val="00FE5ED9"/>
    <w:rsid w:val="00FE767A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3823D0"/>
  <w15:docId w15:val="{B376EDE8-80B5-48A9-A3B0-1807653E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A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0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06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6FE"/>
    <w:rPr>
      <w:b/>
      <w:bCs/>
      <w:sz w:val="20"/>
      <w:szCs w:val="20"/>
      <w:lang w:val="en-US"/>
    </w:rPr>
  </w:style>
  <w:style w:type="table" w:customStyle="1" w:styleId="1">
    <w:name w:val="표 구분선1"/>
    <w:basedOn w:val="TableNormal"/>
    <w:next w:val="TableGrid"/>
    <w:uiPriority w:val="39"/>
    <w:rsid w:val="009A06F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A06FE"/>
    <w:pPr>
      <w:widowControl w:val="0"/>
      <w:wordWrap w:val="0"/>
      <w:autoSpaceDE w:val="0"/>
      <w:autoSpaceDN w:val="0"/>
      <w:spacing w:line="240" w:lineRule="auto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06FE"/>
    <w:rPr>
      <w:rFonts w:ascii="Calibri" w:hAnsi="Calibri" w:cs="Times New Roman"/>
      <w:noProof/>
      <w:lang w:val="en-US"/>
    </w:rPr>
  </w:style>
  <w:style w:type="table" w:styleId="TableGrid">
    <w:name w:val="Table Grid"/>
    <w:basedOn w:val="TableNormal"/>
    <w:uiPriority w:val="39"/>
    <w:rsid w:val="009A0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67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B4046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E2001"/>
  </w:style>
  <w:style w:type="paragraph" w:styleId="Header">
    <w:name w:val="header"/>
    <w:basedOn w:val="Normal"/>
    <w:link w:val="HeaderChar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3C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3CD"/>
    <w:rPr>
      <w:lang w:val="en-US"/>
    </w:rPr>
  </w:style>
  <w:style w:type="character" w:customStyle="1" w:styleId="result">
    <w:name w:val="result"/>
    <w:basedOn w:val="DefaultParagraphFont"/>
    <w:rsid w:val="00454AFF"/>
    <w:rPr>
      <w:color w:val="000080"/>
    </w:rPr>
  </w:style>
  <w:style w:type="paragraph" w:styleId="ListParagraph">
    <w:name w:val="List Paragraph"/>
    <w:basedOn w:val="Normal"/>
    <w:uiPriority w:val="34"/>
    <w:qFormat/>
    <w:rsid w:val="00174D9F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194E5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511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11A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57A4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05D8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5D8C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AC4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DD41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1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F0547-4795-43BE-B1B6-2AE1C2D71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ruthika S Srinivasan C</cp:lastModifiedBy>
  <cp:revision>3</cp:revision>
  <dcterms:created xsi:type="dcterms:W3CDTF">2024-03-07T01:16:00Z</dcterms:created>
  <dcterms:modified xsi:type="dcterms:W3CDTF">2024-04-13T11:15:00Z</dcterms:modified>
</cp:coreProperties>
</file>